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2D944A">
      <w:pPr>
        <w:rPr>
          <w:rFonts w:hint="default" w:ascii="Times New Roman" w:hAnsi="Times New Roman" w:cs="Times New Roman"/>
          <w:b/>
          <w:bCs/>
        </w:rPr>
      </w:pPr>
      <w:bookmarkStart w:id="0" w:name="_GoBack"/>
      <w:r>
        <w:rPr>
          <w:rFonts w:hint="default" w:ascii="Times New Roman" w:hAnsi="Times New Roman" w:cs="Times New Roman"/>
          <w:b/>
          <w:bCs/>
        </w:rPr>
        <w:t xml:space="preserve">Supplementary Table 3 </w:t>
      </w:r>
      <w:bookmarkEnd w:id="0"/>
      <w:r>
        <w:rPr>
          <w:rFonts w:hint="default" w:ascii="Times New Roman" w:hAnsi="Times New Roman" w:cs="Times New Roman"/>
          <w:b/>
          <w:bCs/>
        </w:rPr>
        <w:t>Analysis of Clinical Characteristics of Patients with eGFR ≥60 mL/min/1.73m² by SUA/SCr Quartiles</w:t>
      </w:r>
    </w:p>
    <w:tbl>
      <w:tblPr>
        <w:tblStyle w:val="2"/>
        <w:tblW w:w="4998" w:type="pct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outset" w:color="auto" w:sz="18" w:space="0"/>
          <w:insideV w:val="outset" w:color="auto" w:sz="18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66"/>
        <w:gridCol w:w="1326"/>
        <w:gridCol w:w="1327"/>
        <w:gridCol w:w="1327"/>
        <w:gridCol w:w="1336"/>
        <w:gridCol w:w="871"/>
      </w:tblGrid>
      <w:tr w14:paraId="7DED823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7D6C10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Variables</w:t>
            </w:r>
          </w:p>
        </w:tc>
        <w:tc>
          <w:tcPr>
            <w:tcW w:w="3144" w:type="pct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EC9BB5"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SUA/SCr quartile</w:t>
            </w:r>
          </w:p>
        </w:tc>
        <w:tc>
          <w:tcPr>
            <w:tcW w:w="515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5E9F72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P-value</w:t>
            </w:r>
          </w:p>
        </w:tc>
      </w:tr>
      <w:tr w14:paraId="55A53DF7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0867C0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784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FBCD0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Q1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355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E95E6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Q2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422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9C20A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Q3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5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88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C1DEC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Q4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419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</w:p>
        </w:tc>
        <w:tc>
          <w:tcPr>
            <w:tcW w:w="515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65763F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</w:tr>
      <w:tr w14:paraId="4911788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659D6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Age (years)</w:t>
            </w:r>
          </w:p>
        </w:tc>
        <w:tc>
          <w:tcPr>
            <w:tcW w:w="7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4EF58F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66.8 ± 10.1</w:t>
            </w:r>
          </w:p>
        </w:tc>
        <w:tc>
          <w:tcPr>
            <w:tcW w:w="7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EB15F6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67.1 ± 10.6</w:t>
            </w:r>
          </w:p>
        </w:tc>
        <w:tc>
          <w:tcPr>
            <w:tcW w:w="7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A50C04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65.7 ± 11.5</w:t>
            </w:r>
          </w:p>
        </w:tc>
        <w:tc>
          <w:tcPr>
            <w:tcW w:w="7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8A1B84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63.7 ± 11.6</w:t>
            </w:r>
          </w:p>
        </w:tc>
        <w:tc>
          <w:tcPr>
            <w:tcW w:w="5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D83756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2506349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E8789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Sex, n (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8A32FC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51D837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17D949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37411F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E055E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111</w:t>
            </w:r>
          </w:p>
        </w:tc>
      </w:tr>
      <w:tr w14:paraId="01837CC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078EA52C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Mal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882B3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35 (66.2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7DE4B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91 (69.0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3CB9A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98 (66.2%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B6FE8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56 (61.1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184CA8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4C1FB4E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1306851A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Femal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43B9E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20 (33.8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87F8F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31 (31.0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A1698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52 (33.8%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130CD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63 (38.9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DF2F89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2F3C5DC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2CEF5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Smoking, n (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056B00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89E74D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B81ED8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6D7376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5F574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686</w:t>
            </w:r>
          </w:p>
        </w:tc>
      </w:tr>
      <w:tr w14:paraId="4727FE8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16EB920C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Never smoking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17642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98 (55.8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C8BAB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21 (52.4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616CB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31 (51.3%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13D49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30 (54.9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0D13B1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6C83C66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14AEEE49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Smoking cessation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D98ED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69 (19.4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A4977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99 (23.5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A6BA1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95 (21.1%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1DBB9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84 (20.0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375602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663EB9E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3B758828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Current smoking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38D60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88 (24.8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C010C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02 (24.2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0D96D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24 (27.6%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5E5E2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05 (25.1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9075B7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65B1C58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B12A5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Alcohol consumption, n (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EAC04A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AB2EDE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580D79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C1AF38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0C4F5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356</w:t>
            </w:r>
          </w:p>
        </w:tc>
      </w:tr>
      <w:tr w14:paraId="16CE043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20245E4A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No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48AEC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78 (78.3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CE73C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322 (76.3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478F3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332 (73.8%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9D540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308 (73.5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B6376A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748471E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1B7B05DE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Y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3AFF0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77 (21.7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1FDD7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00 (23.7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9E16E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18 (26.2%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1D6FA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11 (26.5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83BF08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0F394C3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86E99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Hypertension, n (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8D8FB5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BBE0A3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3309CD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1873BF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29D3F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519</w:t>
            </w:r>
          </w:p>
        </w:tc>
      </w:tr>
      <w:tr w14:paraId="127D48B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71BB4300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No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3C56C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17 (33.0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760B5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31 (31.0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72B77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29 (28.7%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D7E42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21 (28.9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0BDB61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76568F2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5ED33DFB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Y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10C9E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38 (67.0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48B2E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91 (69.0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E9B0B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321 (71.3%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701ED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98 (71.1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64D80B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07F1C44D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F1835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Diabetes mellitus, n (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BE1398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D96093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C47505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CFDEA1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C07A8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135</w:t>
            </w:r>
          </w:p>
        </w:tc>
      </w:tr>
      <w:tr w14:paraId="129EA5F3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7BA3569D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No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860FE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58 (72.7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D5732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323 (76.5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F6894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358 (79.6%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85EE1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326 (77.8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BB838E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6408375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2D359C75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Y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13C26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97 (27.3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C3B6D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99 (23.5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165AD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92 (20.4%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C9206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93 (22.2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CE64DA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7A8BF04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8B8A2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trial fibrillation, n (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B3B473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82B8C5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7F9A8F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AB609A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02232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753</w:t>
            </w:r>
          </w:p>
        </w:tc>
      </w:tr>
      <w:tr w14:paraId="5A36B1F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6EFB3A35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No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AD548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333 (93.8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AAB1B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389 (92.2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8408F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422 (93.8%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DAB10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392 (93.6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128113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70D4F677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5E15ADAF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Y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7A44D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2 (6.2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33DF5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33 (7.8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B934C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8 (6.2%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0647A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7 (6.4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FD1F9E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4BE2627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73635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Prior stroke, n (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E8C24B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8CFC45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DB9C55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B54ACB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4435B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574</w:t>
            </w:r>
          </w:p>
        </w:tc>
      </w:tr>
      <w:tr w14:paraId="52D38A1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58CACF6A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No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E498B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43 (68.5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48465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98 (70.6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38723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327 (72.7%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31010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302 (72.1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7D5E7D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2420F72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520E1009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Y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3B450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12 (31.5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5DACE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24 (29.4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AC6F2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23 (27.3%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41BA0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17 (27.9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3FF0D4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56A3592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AE14D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BMI (kg/m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Cs w:val="21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55A5E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3.7 ± 3.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50B51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3.7 ± 3.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F506D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3.6 ± 3.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741B1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4.2 ± 3.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B7224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025</w:t>
            </w:r>
          </w:p>
        </w:tc>
      </w:tr>
      <w:tr w14:paraId="76136E1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23297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Admission NIHSS score, (IQR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AB16F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4.0(3.0-8.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5EEFA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4.0(3.0-8.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3AD1F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4.0(3.0-8.0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1F921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4.0(3.0-8.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EC6517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104</w:t>
            </w:r>
          </w:p>
        </w:tc>
      </w:tr>
      <w:tr w14:paraId="50EDB7F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6E179663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Totalcholesterol (mmol/L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721508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4.3 ± 1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85B43B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4.3 ± 1.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EA8BD3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4.4 ± 1.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14856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4.5 ± 1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B5E873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294</w:t>
            </w:r>
          </w:p>
        </w:tc>
      </w:tr>
      <w:tr w14:paraId="2ED4E66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0991CB7A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Triglycerides (mmol/L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39E6D7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.5 ± 1.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7EE112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.6 ± 1.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047EFB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.7 ± 1.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95D214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.9 ± 1.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97FC64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00AAA8C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545A84AB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HDL cholesterol (mmol/L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69E6DD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.1 ± 0.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63BB29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.1 ± 0.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39CB15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.1 ± 0.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EF288C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.1 ± 0.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DE7882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584</w:t>
            </w:r>
          </w:p>
        </w:tc>
      </w:tr>
      <w:tr w14:paraId="3F5E20D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71021E53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LDL cholesterol (mmol/L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B35445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.6 ± 0.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CCC4E9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.6 ± 0.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A0DEE8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.6 ± 0.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D9890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.7 ± 0.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01D531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248</w:t>
            </w:r>
          </w:p>
        </w:tc>
      </w:tr>
      <w:tr w14:paraId="0AF2EFA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430FE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FPG (mmol/L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D7AAAA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6.5 ± 2.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49B439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5.9 ± 2.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A3936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5.8 ± 2.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CBF682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5.9 ± 2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76F24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045E3E4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1E7610CA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lanine aminotransferase(U/L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F83721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3.1 ± 19.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520B15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1.1 ± 12.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910D1F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3.6 ± 20.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4616A6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5.6 ± 16.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2C47CC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003</w:t>
            </w:r>
          </w:p>
        </w:tc>
      </w:tr>
      <w:tr w14:paraId="79E0CF0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546AC094">
            <w:pP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spartate</w:t>
            </w:r>
          </w:p>
          <w:p w14:paraId="4A892A13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minotransferase(U/L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6E6AAB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5.7 ± 15.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0031D9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2.7 ± 8.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CC6CE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3.3 ± 9.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B05C97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5.3 ± 12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B6CF04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4F64CB1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3B19D3DA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Alkalinephosphatase (U/L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4BB015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80.3 ± 30.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CBEAC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78.0 ± 23.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F0F3E3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81.2 ± 26.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DB81B9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78.9 ± 32.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0BBAF2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356</w:t>
            </w:r>
          </w:p>
        </w:tc>
      </w:tr>
      <w:tr w14:paraId="35504A2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6CCC8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Blood urea nitrogen (mmol/L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D12D76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5.0 ± 1.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9C76D6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5.1 ± 1.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508EBA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5.0 ± 1.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34CBD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4.9 ± 1.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37B7AC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215</w:t>
            </w:r>
          </w:p>
        </w:tc>
      </w:tr>
      <w:tr w14:paraId="5ED29813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94A31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Serum uric acid (µmol/L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816B15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85.5 ± 66.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253B34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65.5 ± 55.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614EDB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302.7 ± 61.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344D32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366.2 ± 84.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7A9C94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231FE39D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11C12505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White blood cell (×1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Cs w:val="21"/>
                <w:highlight w:val="none"/>
              </w:rPr>
              <w:t>/L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CA3E69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7.2 ± 3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04641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6.8 ± 2.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D46DC7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6.8 ± 2.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3F6DFF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7.0 ± 2.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A83E6F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050</w:t>
            </w:r>
          </w:p>
        </w:tc>
      </w:tr>
      <w:tr w14:paraId="138DE55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4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14:paraId="7F236C6A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Platelet count (×1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Cs w:val="21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78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E265B1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83.2 ± 60.5</w:t>
            </w:r>
          </w:p>
        </w:tc>
        <w:tc>
          <w:tcPr>
            <w:tcW w:w="78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DF3E74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90.3 ± 63.2</w:t>
            </w:r>
          </w:p>
        </w:tc>
        <w:tc>
          <w:tcPr>
            <w:tcW w:w="78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36617B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88.3 ± 55.6</w:t>
            </w:r>
          </w:p>
        </w:tc>
        <w:tc>
          <w:tcPr>
            <w:tcW w:w="7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68E8A8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89.6 ± 58.2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CBB768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361</w:t>
            </w:r>
          </w:p>
        </w:tc>
      </w:tr>
    </w:tbl>
    <w:p w14:paraId="1C9CBD09"/>
    <w:p w14:paraId="1C3B6F0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2E6EBE"/>
    <w:rsid w:val="382E6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0T08:07:00Z</dcterms:created>
  <dc:creator>cong</dc:creator>
  <cp:lastModifiedBy>cong</cp:lastModifiedBy>
  <dcterms:modified xsi:type="dcterms:W3CDTF">2025-01-10T08:07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41216A5E56F41E1B6AA2623B24ACAA6_11</vt:lpwstr>
  </property>
  <property fmtid="{D5CDD505-2E9C-101B-9397-08002B2CF9AE}" pid="4" name="KSOTemplateDocerSaveRecord">
    <vt:lpwstr>eyJoZGlkIjoiZDRkMzBhMDRjZTU0OWYyODU0ZGM4NmY2ODA2Y2E1OGEiLCJ1c2VySWQiOiI5NDA4MTU3NjIifQ==</vt:lpwstr>
  </property>
</Properties>
</file>